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4394"/>
        <w:gridCol w:w="3260"/>
      </w:tblGrid>
      <w:tr w:rsidR="0029131C" w:rsidRPr="0029131C" w14:paraId="6CAD0E87" w14:textId="77777777" w:rsidTr="0029131C">
        <w:trPr>
          <w:trHeight w:val="375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F40B6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eagent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27BE7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ourc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3B6F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Cat. No. / Product Name</w:t>
            </w:r>
          </w:p>
        </w:tc>
      </w:tr>
      <w:tr w:rsidR="0029131C" w:rsidRPr="0029131C" w14:paraId="007E0266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3EF6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ulbecco's Modified Eagle's Medium (DMEM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4F30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CCE3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6429</w:t>
            </w:r>
          </w:p>
        </w:tc>
      </w:tr>
      <w:tr w:rsidR="0029131C" w:rsidRPr="0029131C" w14:paraId="453B722F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60A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ulbecco's Modified Eagle's Medium, glucose-fre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5650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0A3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1966-025</w:t>
            </w:r>
          </w:p>
        </w:tc>
      </w:tr>
      <w:tr w:rsidR="0029131C" w:rsidRPr="0029131C" w14:paraId="1CB07425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4E2B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Fetal bovine serum (FBS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79F9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Japan Bio Se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21B2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29131C" w:rsidRPr="0029131C" w14:paraId="0B2C1B60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780C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Penicillin-streptomycin solu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3E94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B8E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5140-122</w:t>
            </w:r>
          </w:p>
        </w:tc>
      </w:tr>
      <w:tr w:rsidR="0029131C" w:rsidRPr="0029131C" w14:paraId="76B7F32F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E71D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scorbic acid phosphate magnesium salt n-hydr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0C53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FUJIFILM Wako Pure Chemical Corpor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AEF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13-12061</w:t>
            </w:r>
          </w:p>
        </w:tc>
      </w:tr>
      <w:tr w:rsidR="0029131C" w:rsidRPr="0029131C" w14:paraId="02DDD5D0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5367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7.5% Bovine serum albumin (BSA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5DAD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85B8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5260-037</w:t>
            </w:r>
          </w:p>
        </w:tc>
      </w:tr>
      <w:tr w:rsidR="0029131C" w:rsidRPr="0029131C" w14:paraId="011B410A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4AAE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extran sulfate sodium salt (DS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BEF1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0A34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8906</w:t>
            </w:r>
          </w:p>
        </w:tc>
      </w:tr>
      <w:tr w:rsidR="0029131C" w:rsidRPr="0029131C" w14:paraId="47E79678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CF70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odium L-lact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B503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F158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#71718</w:t>
            </w:r>
          </w:p>
        </w:tc>
      </w:tr>
      <w:tr w:rsidR="0029131C" w:rsidRPr="0029131C" w14:paraId="4F4615A2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657E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Puromycin dihydrochlorid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5BD4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B1AE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1113803</w:t>
            </w:r>
          </w:p>
        </w:tc>
      </w:tr>
      <w:tr w:rsidR="0029131C" w:rsidRPr="0029131C" w14:paraId="04CC10FC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D53F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rypsin-EDTA (0.5w/v% Trypsin, 5.3mmol/L EDTA</w:t>
            </w: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・</w:t>
            </w: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Na, x1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B338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FUJIFILM Wako Pure Chemical Corpor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434F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08-17251</w:t>
            </w:r>
          </w:p>
        </w:tc>
      </w:tr>
      <w:tr w:rsidR="0029131C" w:rsidRPr="0029131C" w14:paraId="0EA54D10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3A96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LIVE/DEAD Fixable Green Dead Cell Stain Ki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852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4BD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L23101</w:t>
            </w:r>
          </w:p>
        </w:tc>
      </w:tr>
      <w:tr w:rsidR="0029131C" w:rsidRPr="0029131C" w14:paraId="367AB9AA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0D57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.5%-Trypan Blue Stain Solu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BB18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acalai </w:t>
            </w:r>
            <w:proofErr w:type="spellStart"/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esqu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3E32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9853-34</w:t>
            </w:r>
          </w:p>
        </w:tc>
      </w:tr>
      <w:tr w:rsidR="0029131C" w:rsidRPr="0029131C" w14:paraId="3BF337D3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CC3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riton X-1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0728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337E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8787</w:t>
            </w:r>
          </w:p>
        </w:tc>
      </w:tr>
      <w:tr w:rsidR="0029131C" w:rsidRPr="0029131C" w14:paraId="1164969D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554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Blocking One Solu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32E3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acalai </w:t>
            </w:r>
            <w:proofErr w:type="spellStart"/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esqu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138A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5999-84</w:t>
            </w:r>
          </w:p>
        </w:tc>
      </w:tr>
      <w:tr w:rsidR="0029131C" w:rsidRPr="0029131C" w14:paraId="21F6212F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B3B7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Phosphate Buffered Saline (PBS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538A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A9BB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1408</w:t>
            </w:r>
          </w:p>
        </w:tc>
      </w:tr>
      <w:tr w:rsidR="0029131C" w:rsidRPr="0029131C" w14:paraId="2F6441D1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CF07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nti-cardiac troponin T antibod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4045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734E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S-295-P</w:t>
            </w:r>
          </w:p>
        </w:tc>
      </w:tr>
      <w:tr w:rsidR="0029131C" w:rsidRPr="0029131C" w14:paraId="533738CB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B788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lexa Fluor 647 anti-mouse I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B69F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BFEA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11001</w:t>
            </w:r>
          </w:p>
        </w:tc>
      </w:tr>
      <w:tr w:rsidR="0029131C" w:rsidRPr="0029131C" w14:paraId="4851C19B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93DA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',6-diamidino-2-phenylindole (DAPI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CFB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828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3571</w:t>
            </w:r>
          </w:p>
        </w:tc>
      </w:tr>
      <w:tr w:rsidR="0029131C" w:rsidRPr="0029131C" w14:paraId="20DD0447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071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QuantAccuracy</w:t>
            </w:r>
            <w:proofErr w:type="spellEnd"/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, RT-</w:t>
            </w:r>
            <w:proofErr w:type="spellStart"/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amDA</w:t>
            </w:r>
            <w:proofErr w:type="spellEnd"/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DNA Synthesis Ki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4D50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OYOB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417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MQ-101</w:t>
            </w:r>
          </w:p>
        </w:tc>
      </w:tr>
      <w:tr w:rsidR="0029131C" w:rsidRPr="0029131C" w14:paraId="18F9FC69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DD2D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Neasy Plus Mini Ki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E8D4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QIAG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2EB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#74134</w:t>
            </w:r>
          </w:p>
        </w:tc>
      </w:tr>
      <w:tr w:rsidR="0029131C" w:rsidRPr="0029131C" w14:paraId="144A95B1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1638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aqMan Fast Advanced Master Mix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4685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56E6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#4444556</w:t>
            </w:r>
          </w:p>
        </w:tc>
      </w:tr>
      <w:tr w:rsidR="0029131C" w:rsidRPr="0029131C" w14:paraId="74CBAE26" w14:textId="77777777" w:rsidTr="0029131C">
        <w:trPr>
          <w:trHeight w:val="375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D5C81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aqMan Gene Expression Assa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72FD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2419A" w14:textId="77777777" w:rsidR="0029131C" w:rsidRPr="0029131C" w:rsidRDefault="0029131C" w:rsidP="002913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9131C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#4331182</w:t>
            </w:r>
          </w:p>
        </w:tc>
      </w:tr>
    </w:tbl>
    <w:p w14:paraId="652DD099" w14:textId="29D15D8D" w:rsidR="00A83F0A" w:rsidRPr="00385CDA" w:rsidRDefault="00A83F0A" w:rsidP="0029131C">
      <w:pPr>
        <w:rPr>
          <w:rFonts w:ascii="Times New Roman" w:hAnsi="Times New Roman" w:cs="Times New Roman" w:hint="eastAsia"/>
        </w:rPr>
      </w:pPr>
    </w:p>
    <w:p w14:paraId="324028AB" w14:textId="524E1598" w:rsidR="00385CDA" w:rsidRPr="00385CDA" w:rsidRDefault="0029131C" w:rsidP="00385CDA">
      <w:pPr>
        <w:rPr>
          <w:rFonts w:ascii="Times New Roman" w:hAnsi="Times New Roman" w:cs="Times New Roman"/>
        </w:rPr>
      </w:pPr>
      <w:r w:rsidRPr="0029131C">
        <w:rPr>
          <w:rFonts w:ascii="Times New Roman" w:hAnsi="Times New Roman" w:cs="Times New Roman"/>
          <w:b/>
          <w:bCs/>
        </w:rPr>
        <w:t>Supplementary Table S1. List of reagents</w:t>
      </w:r>
      <w:r w:rsidR="00385CDA" w:rsidRPr="00385CDA">
        <w:rPr>
          <w:rFonts w:ascii="Times New Roman" w:hAnsi="Times New Roman" w:cs="Times New Roman"/>
          <w:b/>
          <w:bCs/>
        </w:rPr>
        <w:t>.</w:t>
      </w:r>
    </w:p>
    <w:p w14:paraId="6FBDF23D" w14:textId="17A45C7E" w:rsidR="00385CDA" w:rsidRPr="00385CDA" w:rsidRDefault="0029131C">
      <w:pPr>
        <w:rPr>
          <w:rFonts w:ascii="Times New Roman" w:hAnsi="Times New Roman" w:cs="Times New Roman"/>
        </w:rPr>
      </w:pPr>
      <w:r w:rsidRPr="0029131C">
        <w:rPr>
          <w:rFonts w:ascii="Times New Roman" w:hAnsi="Times New Roman" w:cs="Times New Roman"/>
        </w:rPr>
        <w:t>Providers and catalog numbers for reagents used in the study are listed.</w:t>
      </w:r>
    </w:p>
    <w:sectPr w:rsidR="00385CDA" w:rsidRPr="00385CDA" w:rsidSect="006D6D0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0A"/>
    <w:rsid w:val="0029131C"/>
    <w:rsid w:val="00385CDA"/>
    <w:rsid w:val="006D6D0C"/>
    <w:rsid w:val="00A8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89361F"/>
  <w15:chartTrackingRefBased/>
  <w15:docId w15:val="{5B4B2FDA-22E7-4377-8BBD-FBA9F71D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3F0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3F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3F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3F0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3F0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3F0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3F0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3F0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3F0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3F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3F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3F0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83F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83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3F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83F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3F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83F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3F0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83F0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3F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83F0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83F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2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鉄太郎 菊地</dc:creator>
  <cp:keywords/>
  <dc:description/>
  <cp:lastModifiedBy>鉄太郎 菊地</cp:lastModifiedBy>
  <cp:revision>3</cp:revision>
  <dcterms:created xsi:type="dcterms:W3CDTF">2024-03-04T06:13:00Z</dcterms:created>
  <dcterms:modified xsi:type="dcterms:W3CDTF">2024-03-04T06:19:00Z</dcterms:modified>
</cp:coreProperties>
</file>